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1684D" w14:textId="77777777" w:rsidR="00871ADB" w:rsidRPr="000C1209" w:rsidRDefault="00871ADB" w:rsidP="00871ADB">
      <w:pPr>
        <w:spacing w:line="276" w:lineRule="auto"/>
      </w:pPr>
      <w:r w:rsidRPr="00834458">
        <w:rPr>
          <w:b/>
          <w:bCs/>
        </w:rPr>
        <w:t xml:space="preserve">S5 Table. </w:t>
      </w:r>
      <w:r w:rsidRPr="00834458">
        <w:rPr>
          <w:b/>
          <w:bCs/>
          <w:iCs/>
        </w:rPr>
        <w:t>Bivariate correlations, study 1.</w:t>
      </w:r>
      <w:r>
        <w:rPr>
          <w:b/>
          <w:bCs/>
          <w:iCs/>
        </w:rPr>
        <w:t xml:space="preserve"> </w:t>
      </w:r>
      <w:r w:rsidRPr="000C1209">
        <w:rPr>
          <w:i/>
        </w:rPr>
        <w:t>Note.</w:t>
      </w:r>
      <w:r w:rsidRPr="000C1209">
        <w:t xml:space="preserve"> * </w:t>
      </w:r>
      <w:proofErr w:type="gramStart"/>
      <w:r w:rsidRPr="000C1209">
        <w:t>indicates</w:t>
      </w:r>
      <w:proofErr w:type="gramEnd"/>
      <w:r w:rsidRPr="000C1209">
        <w:t xml:space="preserve"> </w:t>
      </w:r>
      <w:r w:rsidRPr="000C1209">
        <w:rPr>
          <w:i/>
        </w:rPr>
        <w:t>p</w:t>
      </w:r>
      <w:r w:rsidRPr="000C1209">
        <w:t xml:space="preserve"> &lt; .05. ** indicates </w:t>
      </w:r>
      <w:r w:rsidRPr="000C1209">
        <w:rPr>
          <w:i/>
        </w:rPr>
        <w:t>p</w:t>
      </w:r>
      <w:r w:rsidRPr="000C1209">
        <w:t xml:space="preserve"> &lt; .01.</w:t>
      </w:r>
    </w:p>
    <w:p w14:paraId="03BB59E6" w14:textId="77777777" w:rsidR="00871ADB" w:rsidRPr="00834458" w:rsidRDefault="00871ADB" w:rsidP="00871ADB">
      <w:pPr>
        <w:rPr>
          <w:b/>
          <w:bCs/>
        </w:rPr>
      </w:pPr>
    </w:p>
    <w:tbl>
      <w:tblPr>
        <w:tblW w:w="123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42"/>
        <w:gridCol w:w="1133"/>
        <w:gridCol w:w="1133"/>
        <w:gridCol w:w="1132"/>
        <w:gridCol w:w="1132"/>
        <w:gridCol w:w="1132"/>
        <w:gridCol w:w="1132"/>
        <w:gridCol w:w="1132"/>
        <w:gridCol w:w="1132"/>
      </w:tblGrid>
      <w:tr w:rsidR="00871ADB" w:rsidRPr="000C1209" w14:paraId="36911EE1" w14:textId="77777777" w:rsidTr="00E21A04">
        <w:trPr>
          <w:trHeight w:val="695"/>
        </w:trPr>
        <w:tc>
          <w:tcPr>
            <w:tcW w:w="3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46CD9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Variable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A5B0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1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1725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2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C7D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3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AEC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4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745C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5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E17C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6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439C0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7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83D3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8</w:t>
            </w:r>
          </w:p>
        </w:tc>
      </w:tr>
      <w:tr w:rsidR="00871ADB" w:rsidRPr="000C1209" w14:paraId="5B91B730" w14:textId="77777777" w:rsidTr="00E21A04">
        <w:trPr>
          <w:trHeight w:val="45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648B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1. Hedonic well-be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01B4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A3D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9DFE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CACD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F6C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4E7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161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D7DB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12CA9A05" w14:textId="77777777" w:rsidTr="00E21A04">
        <w:trPr>
          <w:trHeight w:val="4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82FC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2. Eudaimonic well-be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A92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4326F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F9886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4278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1BDBF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9458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BFFC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D0A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3F5C4505" w14:textId="77777777" w:rsidTr="00E21A04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37542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3. Psychological richnes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60460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28E7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094C1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9BB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68AB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098A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CD6C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945B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49B21A40" w14:textId="77777777" w:rsidTr="00E21A04">
        <w:trPr>
          <w:trHeight w:val="22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0A21D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4. Hedonic entertainm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0F72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6B3F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019C5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52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51CA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3873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A10B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03F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834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1E7BABA7" w14:textId="77777777" w:rsidTr="00E21A04">
        <w:trPr>
          <w:trHeight w:val="22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5F2D3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5. Eudaimonic entertainm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5FDF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7B1F8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36DA1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A11D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66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EB77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1399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CB9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13E30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11FAA846" w14:textId="77777777" w:rsidTr="00E21A04">
        <w:trPr>
          <w:trHeight w:val="6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4F4F2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6. Psychologically rich entertainment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5A222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9D15D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9C8C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96CE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64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91E8C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82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C62A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02E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C93B0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2A42E613" w14:textId="77777777" w:rsidTr="00E21A04">
        <w:trPr>
          <w:trHeight w:val="6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3708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7. Hedonic well-being after media u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A112F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22BC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5C310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913E2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C7B20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530A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8D5C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DDD63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3DA29061" w14:textId="77777777" w:rsidTr="00E21A04">
        <w:trPr>
          <w:trHeight w:val="6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28D6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8. Eudaimonic well-being after media us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93F3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0B4EE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FEC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FFCEB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6C17A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933B3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39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0D5B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61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1FCB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 xml:space="preserve"> </w:t>
            </w:r>
          </w:p>
        </w:tc>
      </w:tr>
      <w:tr w:rsidR="00871ADB" w:rsidRPr="000C1209" w14:paraId="7AE6F545" w14:textId="77777777" w:rsidTr="00E21A04">
        <w:trPr>
          <w:trHeight w:val="695"/>
        </w:trPr>
        <w:tc>
          <w:tcPr>
            <w:tcW w:w="32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9A6B7" w14:textId="77777777" w:rsidR="00871ADB" w:rsidRPr="000C1209" w:rsidRDefault="00871ADB" w:rsidP="00E21A04">
            <w:pPr>
              <w:spacing w:line="276" w:lineRule="auto"/>
              <w:ind w:left="100"/>
            </w:pPr>
            <w:r w:rsidRPr="000C1209">
              <w:t>9. Psychological richness</w:t>
            </w:r>
            <w:r>
              <w:t xml:space="preserve"> </w:t>
            </w:r>
            <w:r>
              <w:br/>
              <w:t>after media us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D8D46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AB9D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43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A988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-.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1BE38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2EE7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48*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3579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49*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4FD4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46*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4EEF" w14:textId="77777777" w:rsidR="00871ADB" w:rsidRPr="000C1209" w:rsidRDefault="00871ADB" w:rsidP="00E21A04">
            <w:pPr>
              <w:spacing w:line="276" w:lineRule="auto"/>
              <w:ind w:left="100"/>
              <w:jc w:val="center"/>
            </w:pPr>
            <w:r w:rsidRPr="000C1209">
              <w:t>.82**</w:t>
            </w:r>
          </w:p>
        </w:tc>
      </w:tr>
    </w:tbl>
    <w:p w14:paraId="095C5F17" w14:textId="77777777" w:rsidR="00871ADB" w:rsidRPr="000C1209" w:rsidRDefault="00871ADB" w:rsidP="00871ADB">
      <w:pPr>
        <w:spacing w:line="276" w:lineRule="auto"/>
      </w:pPr>
    </w:p>
    <w:p w14:paraId="37B8B51F" w14:textId="77777777" w:rsidR="00871ADB" w:rsidRPr="000C1209" w:rsidRDefault="00871ADB" w:rsidP="00871ADB">
      <w:pPr>
        <w:spacing w:line="276" w:lineRule="auto"/>
      </w:pPr>
    </w:p>
    <w:p w14:paraId="58900275" w14:textId="77777777" w:rsidR="007A6EB1" w:rsidRDefault="007A6EB1"/>
    <w:sectPr w:rsidR="007A6EB1" w:rsidSect="00871A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ADB"/>
    <w:rsid w:val="002F19DA"/>
    <w:rsid w:val="00600661"/>
    <w:rsid w:val="007A6EB1"/>
    <w:rsid w:val="00871ADB"/>
    <w:rsid w:val="0096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81754"/>
  <w15:chartTrackingRefBased/>
  <w15:docId w15:val="{1ECB157C-3222-8A40-8392-BFE35CBE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ADB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A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A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1A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A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A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AD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AD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AD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AD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1A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A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A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A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A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A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A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1A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1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A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1A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1AD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1A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1AD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1A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1A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1A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1A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39:00Z</dcterms:created>
  <dcterms:modified xsi:type="dcterms:W3CDTF">2024-12-20T20:39:00Z</dcterms:modified>
</cp:coreProperties>
</file>